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489BF" w14:textId="77777777" w:rsidR="006844BE" w:rsidRDefault="006844BE" w:rsidP="006844B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bookmarkStart w:id="0" w:name="_Hlk25746197"/>
      <w:bookmarkStart w:id="1" w:name="_GoBack"/>
      <w:bookmarkEnd w:id="1"/>
      <w:r w:rsidRPr="00D3102E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>Table S1</w:t>
      </w:r>
      <w:r w:rsidRPr="00D3102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. Fungal isolates: Information about phylum, class, order, family, taxon name and Deutsche </w:t>
      </w:r>
      <w:proofErr w:type="spellStart"/>
      <w:r w:rsidRPr="00D3102E">
        <w:rPr>
          <w:rFonts w:ascii="Times New Roman" w:eastAsia="Times New Roman" w:hAnsi="Times New Roman" w:cs="Times New Roman"/>
          <w:sz w:val="24"/>
          <w:szCs w:val="20"/>
          <w:lang w:val="en-US"/>
        </w:rPr>
        <w:t>Sammlung</w:t>
      </w:r>
      <w:proofErr w:type="spellEnd"/>
      <w:r w:rsidRPr="00D3102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von </w:t>
      </w:r>
      <w:proofErr w:type="spellStart"/>
      <w:r w:rsidRPr="00D3102E">
        <w:rPr>
          <w:rFonts w:ascii="Times New Roman" w:eastAsia="Times New Roman" w:hAnsi="Times New Roman" w:cs="Times New Roman"/>
          <w:sz w:val="24"/>
          <w:szCs w:val="20"/>
          <w:lang w:val="en-US"/>
        </w:rPr>
        <w:t>Mikroorganismen</w:t>
      </w:r>
      <w:proofErr w:type="spellEnd"/>
      <w:r w:rsidRPr="00D3102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und </w:t>
      </w:r>
      <w:proofErr w:type="spellStart"/>
      <w:r w:rsidRPr="00D3102E">
        <w:rPr>
          <w:rFonts w:ascii="Times New Roman" w:eastAsia="Times New Roman" w:hAnsi="Times New Roman" w:cs="Times New Roman"/>
          <w:sz w:val="24"/>
          <w:szCs w:val="20"/>
          <w:lang w:val="en-US"/>
        </w:rPr>
        <w:t>Zellkulturen</w:t>
      </w:r>
      <w:proofErr w:type="spellEnd"/>
      <w:r w:rsidRPr="00D3102E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(German Collection of Microorganisms and Cell Cultures GmbH, DSMZ) accession numbers of the 17 fungal isolates used in the experiment. </w:t>
      </w:r>
    </w:p>
    <w:p w14:paraId="68B51803" w14:textId="77777777" w:rsidR="006844BE" w:rsidRPr="006844BE" w:rsidRDefault="006844BE" w:rsidP="006844B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tbl>
      <w:tblPr>
        <w:tblW w:w="11428" w:type="dxa"/>
        <w:tblInd w:w="-10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8"/>
        <w:gridCol w:w="1402"/>
        <w:gridCol w:w="1575"/>
        <w:gridCol w:w="1985"/>
        <w:gridCol w:w="1701"/>
        <w:gridCol w:w="1984"/>
        <w:gridCol w:w="1843"/>
      </w:tblGrid>
      <w:tr w:rsidR="00D61D2B" w:rsidRPr="00D3102E" w14:paraId="53A00A02" w14:textId="77777777" w:rsidTr="009A39FA">
        <w:trPr>
          <w:trHeight w:val="88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bookmarkEnd w:id="0"/>
          <w:p w14:paraId="06670AB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Strain ID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12462D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Z accession number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AFB5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Phylum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2863DD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Clas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8BDE6B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Ord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06D2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Famil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7AF6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Taxon name*</w:t>
            </w:r>
          </w:p>
        </w:tc>
      </w:tr>
      <w:tr w:rsidR="00D61D2B" w:rsidRPr="00D3102E" w14:paraId="231E8676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CD800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10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759B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286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69493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9F83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Dothide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3B21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Pleospor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3F5F8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Pleospor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00E39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 xml:space="preserve">Alternaria </w:t>
            </w:r>
            <w:proofErr w:type="spellStart"/>
            <w:r w:rsidRPr="00D3102E">
              <w:rPr>
                <w:rFonts w:ascii="Times New Roman" w:hAnsi="Times New Roman"/>
              </w:rPr>
              <w:t>alternata</w:t>
            </w:r>
            <w:proofErr w:type="spellEnd"/>
          </w:p>
        </w:tc>
      </w:tr>
      <w:tr w:rsidR="00D61D2B" w:rsidRPr="00D3102E" w14:paraId="729350BB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1929F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22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6BE56A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401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CD09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EA72AA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Dothide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3DC6E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Pleospor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3D839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Phaeosphaeri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AA97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Paraphoma</w:t>
            </w:r>
            <w:proofErr w:type="spellEnd"/>
            <w:r w:rsidRPr="00D3102E">
              <w:rPr>
                <w:rFonts w:ascii="Times New Roman" w:hAnsi="Times New Roman"/>
              </w:rPr>
              <w:t xml:space="preserve"> </w:t>
            </w:r>
            <w:proofErr w:type="spellStart"/>
            <w:r w:rsidRPr="00D3102E">
              <w:rPr>
                <w:rFonts w:ascii="Times New Roman" w:hAnsi="Times New Roman"/>
              </w:rPr>
              <w:t>chrysanthemicola</w:t>
            </w:r>
            <w:proofErr w:type="spellEnd"/>
          </w:p>
        </w:tc>
      </w:tr>
      <w:tr w:rsidR="00D61D2B" w:rsidRPr="00D3102E" w14:paraId="2921B8CF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8CF95E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12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7401F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405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3CF3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E11E76" w14:textId="77777777" w:rsidR="0081222D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Dothideomycetes</w:t>
            </w:r>
            <w:proofErr w:type="spellEnd"/>
          </w:p>
          <w:p w14:paraId="1F5A7886" w14:textId="77777777" w:rsidR="00D61D2B" w:rsidRPr="00D3102E" w:rsidRDefault="00D61D2B" w:rsidP="00C4294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E767B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Pleospor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449AA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Didymell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AAD7B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Didymellaceae</w:t>
            </w:r>
            <w:proofErr w:type="spellEnd"/>
            <w:r w:rsidRPr="00D3102E">
              <w:rPr>
                <w:rFonts w:ascii="Times New Roman" w:hAnsi="Times New Roman"/>
              </w:rPr>
              <w:t xml:space="preserve"> strain 1</w:t>
            </w:r>
          </w:p>
        </w:tc>
      </w:tr>
      <w:tr w:rsidR="00D61D2B" w:rsidRPr="00D3102E" w14:paraId="10CB310D" w14:textId="77777777" w:rsidTr="009A39FA">
        <w:trPr>
          <w:trHeight w:val="575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BB9B51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14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23C2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404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A9A2F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C9B3D9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Dothide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055D3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Pleospor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577C6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Didymell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609F4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Didymellaceae</w:t>
            </w:r>
            <w:proofErr w:type="spellEnd"/>
            <w:r w:rsidRPr="00D3102E">
              <w:rPr>
                <w:rFonts w:ascii="Times New Roman" w:hAnsi="Times New Roman"/>
              </w:rPr>
              <w:t xml:space="preserve"> strain 2</w:t>
            </w:r>
          </w:p>
        </w:tc>
      </w:tr>
      <w:tr w:rsidR="00D61D2B" w:rsidRPr="00D3102E" w14:paraId="3F9CF0E4" w14:textId="77777777" w:rsidTr="009A39FA">
        <w:trPr>
          <w:trHeight w:val="845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25736C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30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C9DCCF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291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8E49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D6443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Euroti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036670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Chaetothyri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DD7F1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Herpotrichiell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1F8B1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Exophiala</w:t>
            </w:r>
            <w:proofErr w:type="spellEnd"/>
            <w:r w:rsidRPr="00D3102E">
              <w:rPr>
                <w:rFonts w:ascii="Times New Roman" w:hAnsi="Times New Roman"/>
              </w:rPr>
              <w:t xml:space="preserve"> </w:t>
            </w:r>
          </w:p>
          <w:p w14:paraId="473E645C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equina</w:t>
            </w:r>
          </w:p>
        </w:tc>
      </w:tr>
      <w:tr w:rsidR="00D61D2B" w:rsidRPr="00D3102E" w14:paraId="4FB7C707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D2420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05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AFEC6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403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CC6AE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EB609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rdari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A5349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Hypocre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9CD18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Nectri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EDE6AF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Fusarium sp.</w:t>
            </w:r>
          </w:p>
        </w:tc>
      </w:tr>
      <w:tr w:rsidR="00D61D2B" w:rsidRPr="00D3102E" w14:paraId="3ABD5699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B304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32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7303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409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1787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D70F78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rdari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96F2C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Hypocre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AB92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Nectri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D387F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 xml:space="preserve">Fusarium </w:t>
            </w:r>
            <w:proofErr w:type="spellStart"/>
            <w:r w:rsidRPr="00D3102E">
              <w:rPr>
                <w:rFonts w:ascii="Times New Roman" w:hAnsi="Times New Roman"/>
              </w:rPr>
              <w:t>oxysporum</w:t>
            </w:r>
            <w:proofErr w:type="spellEnd"/>
          </w:p>
        </w:tc>
      </w:tr>
      <w:tr w:rsidR="00D61D2B" w:rsidRPr="00D3102E" w14:paraId="1B8FBE6C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00C2B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08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F864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325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EC4D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1E8F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rdari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2E71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Hypocre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7CF91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Nectri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D2DDB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Gibberella</w:t>
            </w:r>
            <w:proofErr w:type="spellEnd"/>
            <w:r w:rsidRPr="00D3102E">
              <w:rPr>
                <w:rFonts w:ascii="Times New Roman" w:hAnsi="Times New Roman"/>
              </w:rPr>
              <w:t xml:space="preserve"> </w:t>
            </w:r>
            <w:proofErr w:type="spellStart"/>
            <w:r w:rsidRPr="00D3102E">
              <w:rPr>
                <w:rFonts w:ascii="Times New Roman" w:hAnsi="Times New Roman"/>
              </w:rPr>
              <w:t>tricincta</w:t>
            </w:r>
            <w:proofErr w:type="spellEnd"/>
          </w:p>
        </w:tc>
      </w:tr>
      <w:tr w:rsidR="00D61D2B" w:rsidRPr="00D3102E" w14:paraId="7313B58D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88F70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18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96716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287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4A2F6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9CADC1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rdari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C29EA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Hypocre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D48D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Nectri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FD6E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Gibberella</w:t>
            </w:r>
            <w:proofErr w:type="spellEnd"/>
            <w:r w:rsidRPr="00D3102E">
              <w:rPr>
                <w:rFonts w:ascii="Times New Roman" w:hAnsi="Times New Roman"/>
              </w:rPr>
              <w:t xml:space="preserve"> sp.</w:t>
            </w:r>
          </w:p>
        </w:tc>
      </w:tr>
      <w:tr w:rsidR="00D61D2B" w:rsidRPr="00D3102E" w14:paraId="638E55B6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28E26D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13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3415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290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EAD5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FC39C6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rdari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114A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Hypocre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14B11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Nectri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9983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 xml:space="preserve">Fusarium </w:t>
            </w:r>
          </w:p>
          <w:p w14:paraId="3D00D23D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lani</w:t>
            </w:r>
            <w:proofErr w:type="spellEnd"/>
          </w:p>
        </w:tc>
      </w:tr>
      <w:tr w:rsidR="00D61D2B" w:rsidRPr="00D3102E" w14:paraId="09AE516E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7B0201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27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08C6DE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326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1F8B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F0B39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rdari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0E70E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rdari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0D6C8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Chaetomi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8B256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Thielavia</w:t>
            </w:r>
            <w:proofErr w:type="spellEnd"/>
            <w:r w:rsidRPr="00D3102E">
              <w:rPr>
                <w:rFonts w:ascii="Times New Roman" w:hAnsi="Times New Roman"/>
              </w:rPr>
              <w:t xml:space="preserve"> </w:t>
            </w:r>
            <w:proofErr w:type="spellStart"/>
            <w:r w:rsidRPr="00D3102E">
              <w:rPr>
                <w:rFonts w:ascii="Times New Roman" w:hAnsi="Times New Roman"/>
              </w:rPr>
              <w:t>inaequalis</w:t>
            </w:r>
            <w:proofErr w:type="spellEnd"/>
          </w:p>
        </w:tc>
      </w:tr>
      <w:tr w:rsidR="00D61D2B" w:rsidRPr="00D3102E" w14:paraId="40F05011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6A7AC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06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B72F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400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61C6A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sc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CC83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rdari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9477D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Sordari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184B0C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Chaetomi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3CD86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 xml:space="preserve">Chaetomium </w:t>
            </w:r>
            <w:proofErr w:type="spellStart"/>
            <w:r w:rsidRPr="00D3102E">
              <w:rPr>
                <w:rFonts w:ascii="Times New Roman" w:hAnsi="Times New Roman"/>
              </w:rPr>
              <w:t>angustispirale</w:t>
            </w:r>
            <w:proofErr w:type="spellEnd"/>
          </w:p>
        </w:tc>
      </w:tr>
      <w:tr w:rsidR="00D61D2B" w:rsidRPr="00D3102E" w14:paraId="601B2AA5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3C7377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16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68D8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408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1019BB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Basidiomycot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802C8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Agaricomycet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FA99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Agaric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903B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Pleurot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FFD0A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Pleurotus</w:t>
            </w:r>
            <w:proofErr w:type="spellEnd"/>
            <w:r w:rsidRPr="00D3102E">
              <w:rPr>
                <w:rFonts w:ascii="Times New Roman" w:hAnsi="Times New Roman"/>
              </w:rPr>
              <w:t xml:space="preserve"> </w:t>
            </w:r>
            <w:proofErr w:type="spellStart"/>
            <w:r w:rsidRPr="00D3102E">
              <w:rPr>
                <w:rFonts w:ascii="Times New Roman" w:hAnsi="Times New Roman"/>
              </w:rPr>
              <w:t>pulmonarius</w:t>
            </w:r>
            <w:proofErr w:type="spellEnd"/>
          </w:p>
        </w:tc>
      </w:tr>
      <w:tr w:rsidR="00D61D2B" w:rsidRPr="00D3102E" w14:paraId="5EF136D0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3FD6C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lastRenderedPageBreak/>
              <w:t>RLCS15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1E89A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402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936F7B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uceromycota</w:t>
            </w:r>
            <w:proofErr w:type="spellEnd"/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28BB2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A03EC6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9524F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72ACA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a</w:t>
            </w:r>
            <w:proofErr w:type="spellEnd"/>
            <w:r w:rsidRPr="00D3102E">
              <w:rPr>
                <w:rFonts w:ascii="Times New Roman" w:hAnsi="Times New Roman"/>
              </w:rPr>
              <w:t xml:space="preserve"> </w:t>
            </w:r>
            <w:proofErr w:type="spellStart"/>
            <w:r w:rsidRPr="00D3102E">
              <w:rPr>
                <w:rFonts w:ascii="Times New Roman" w:hAnsi="Times New Roman"/>
              </w:rPr>
              <w:t>elongata</w:t>
            </w:r>
            <w:proofErr w:type="spellEnd"/>
            <w:r w:rsidRPr="00D3102E">
              <w:rPr>
                <w:rFonts w:ascii="Times New Roman" w:hAnsi="Times New Roman"/>
              </w:rPr>
              <w:t xml:space="preserve"> strain 1</w:t>
            </w:r>
          </w:p>
        </w:tc>
      </w:tr>
      <w:tr w:rsidR="00D61D2B" w:rsidRPr="00D3102E" w14:paraId="318FB571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0A293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02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9D983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407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A56F3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uceromycota</w:t>
            </w:r>
            <w:proofErr w:type="spellEnd"/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867288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E4A579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ACD32C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2E0C03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a</w:t>
            </w:r>
            <w:proofErr w:type="spellEnd"/>
            <w:r w:rsidRPr="00D3102E">
              <w:rPr>
                <w:rFonts w:ascii="Times New Roman" w:hAnsi="Times New Roman"/>
              </w:rPr>
              <w:t xml:space="preserve"> </w:t>
            </w:r>
            <w:proofErr w:type="spellStart"/>
            <w:r w:rsidRPr="00D3102E">
              <w:rPr>
                <w:rFonts w:ascii="Times New Roman" w:hAnsi="Times New Roman"/>
              </w:rPr>
              <w:t>elongata</w:t>
            </w:r>
            <w:proofErr w:type="spellEnd"/>
            <w:r w:rsidRPr="00D3102E">
              <w:rPr>
                <w:rFonts w:ascii="Times New Roman" w:hAnsi="Times New Roman"/>
              </w:rPr>
              <w:t xml:space="preserve"> strain 2</w:t>
            </w:r>
          </w:p>
        </w:tc>
      </w:tr>
      <w:tr w:rsidR="00D61D2B" w:rsidRPr="00D3102E" w14:paraId="7A9ACA54" w14:textId="77777777" w:rsidTr="009A39FA">
        <w:trPr>
          <w:trHeight w:val="340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308EAF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04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EB938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322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49E0A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uceromycota</w:t>
            </w:r>
            <w:proofErr w:type="spellEnd"/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FD9D9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omyce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5292F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9B142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12323A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ortierella</w:t>
            </w:r>
            <w:proofErr w:type="spellEnd"/>
          </w:p>
          <w:p w14:paraId="721DC1A5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exigua</w:t>
            </w:r>
            <w:proofErr w:type="spellEnd"/>
          </w:p>
        </w:tc>
      </w:tr>
      <w:tr w:rsidR="00D61D2B" w:rsidRPr="00D3102E" w14:paraId="41719797" w14:textId="77777777" w:rsidTr="009A39FA">
        <w:trPr>
          <w:trHeight w:val="755"/>
        </w:trPr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0EE3B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RLCS01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00EB1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DSM100293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0A486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ucoromycota</w:t>
            </w:r>
            <w:proofErr w:type="spellEnd"/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4464D8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Mucoromycet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DAD33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ucorales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A6BBF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D3102E">
              <w:rPr>
                <w:rFonts w:ascii="Times New Roman" w:hAnsi="Times New Roman"/>
              </w:rPr>
              <w:t>Mucor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45FA4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>Mucor</w:t>
            </w:r>
          </w:p>
          <w:p w14:paraId="14A60DF1" w14:textId="77777777" w:rsidR="00D61D2B" w:rsidRPr="00D3102E" w:rsidRDefault="00D61D2B" w:rsidP="00C42944">
            <w:pPr>
              <w:pStyle w:val="TCTableBody"/>
              <w:rPr>
                <w:rFonts w:ascii="Times New Roman" w:hAnsi="Times New Roman"/>
              </w:rPr>
            </w:pPr>
            <w:r w:rsidRPr="00D3102E">
              <w:rPr>
                <w:rFonts w:ascii="Times New Roman" w:hAnsi="Times New Roman"/>
              </w:rPr>
              <w:t xml:space="preserve"> fragilis</w:t>
            </w:r>
          </w:p>
        </w:tc>
      </w:tr>
    </w:tbl>
    <w:p w14:paraId="3DD148CF" w14:textId="77777777" w:rsidR="0081222D" w:rsidRPr="00D3102E" w:rsidRDefault="00D61D2B" w:rsidP="00C4294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D3102E">
        <w:rPr>
          <w:rFonts w:ascii="Times New Roman" w:eastAsia="Times New Roman" w:hAnsi="Times New Roman" w:cs="Times New Roman"/>
          <w:lang w:val="en-US"/>
        </w:rPr>
        <w:t>*best resolved tree annotation passing 80% threshold of bootstrap approach</w:t>
      </w:r>
    </w:p>
    <w:p w14:paraId="71641067" w14:textId="77777777" w:rsidR="00D61D2B" w:rsidRPr="00D3102E" w:rsidRDefault="00D61D2B" w:rsidP="005959E6">
      <w:pPr>
        <w:pStyle w:val="TAMainText"/>
        <w:spacing w:line="240" w:lineRule="auto"/>
        <w:ind w:firstLine="0"/>
        <w:rPr>
          <w:rFonts w:ascii="Times New Roman" w:hAnsi="Times New Roman"/>
          <w:szCs w:val="24"/>
          <w:lang w:val="de-DE" w:eastAsia="en-GB"/>
        </w:rPr>
      </w:pPr>
    </w:p>
    <w:sectPr w:rsidR="00D61D2B" w:rsidRPr="00D3102E" w:rsidSect="0081222D">
      <w:footerReference w:type="default" r:id="rId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7B43E5" w14:textId="77777777" w:rsidR="00CB768D" w:rsidRDefault="00CB768D" w:rsidP="0081222D">
      <w:pPr>
        <w:spacing w:after="0" w:line="240" w:lineRule="auto"/>
      </w:pPr>
      <w:r>
        <w:separator/>
      </w:r>
    </w:p>
  </w:endnote>
  <w:endnote w:type="continuationSeparator" w:id="0">
    <w:p w14:paraId="31337CB6" w14:textId="77777777" w:rsidR="00CB768D" w:rsidRDefault="00CB768D" w:rsidP="00812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3594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85920" w14:textId="77777777" w:rsidR="009E2639" w:rsidRDefault="009E2639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2020C0" w14:textId="77777777" w:rsidR="009E2639" w:rsidRDefault="009E26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95012" w14:textId="77777777" w:rsidR="00CB768D" w:rsidRDefault="00CB768D" w:rsidP="0081222D">
      <w:pPr>
        <w:spacing w:after="0" w:line="240" w:lineRule="auto"/>
      </w:pPr>
      <w:r>
        <w:separator/>
      </w:r>
    </w:p>
  </w:footnote>
  <w:footnote w:type="continuationSeparator" w:id="0">
    <w:p w14:paraId="7B881267" w14:textId="77777777" w:rsidR="00CB768D" w:rsidRDefault="00CB768D" w:rsidP="00812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D2B"/>
    <w:rsid w:val="0009205B"/>
    <w:rsid w:val="000B7C06"/>
    <w:rsid w:val="003773D9"/>
    <w:rsid w:val="0040630B"/>
    <w:rsid w:val="00522358"/>
    <w:rsid w:val="005959E6"/>
    <w:rsid w:val="006162C8"/>
    <w:rsid w:val="0066160E"/>
    <w:rsid w:val="006844BE"/>
    <w:rsid w:val="006E14C8"/>
    <w:rsid w:val="00727887"/>
    <w:rsid w:val="007F454D"/>
    <w:rsid w:val="0081222D"/>
    <w:rsid w:val="00832B46"/>
    <w:rsid w:val="0092689B"/>
    <w:rsid w:val="009A39FA"/>
    <w:rsid w:val="009E2639"/>
    <w:rsid w:val="00A324D5"/>
    <w:rsid w:val="00B93B65"/>
    <w:rsid w:val="00BC209A"/>
    <w:rsid w:val="00C42944"/>
    <w:rsid w:val="00C57DA6"/>
    <w:rsid w:val="00CB768D"/>
    <w:rsid w:val="00D3102E"/>
    <w:rsid w:val="00D61D2B"/>
    <w:rsid w:val="00E26DD7"/>
    <w:rsid w:val="00F05A16"/>
    <w:rsid w:val="00FB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857A93"/>
  <w15:chartTrackingRefBased/>
  <w15:docId w15:val="{3BF7D82A-5FE2-4A4A-89CE-5388E86BB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D61D2B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D61D2B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D61D2B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D61D2B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c-messagesender">
    <w:name w:val="c-message__sender"/>
    <w:basedOn w:val="DefaultParagraphFont"/>
    <w:rsid w:val="0081222D"/>
  </w:style>
  <w:style w:type="character" w:styleId="Hyperlink">
    <w:name w:val="Hyperlink"/>
    <w:basedOn w:val="DefaultParagraphFont"/>
    <w:uiPriority w:val="99"/>
    <w:semiHidden/>
    <w:unhideWhenUsed/>
    <w:rsid w:val="0081222D"/>
    <w:rPr>
      <w:color w:val="0000FF"/>
      <w:u w:val="single"/>
    </w:rPr>
  </w:style>
  <w:style w:type="character" w:customStyle="1" w:styleId="c-timestamplabel">
    <w:name w:val="c-timestamp__label"/>
    <w:basedOn w:val="DefaultParagraphFont"/>
    <w:rsid w:val="0081222D"/>
  </w:style>
  <w:style w:type="paragraph" w:styleId="Header">
    <w:name w:val="header"/>
    <w:basedOn w:val="Normal"/>
    <w:link w:val="HeaderChar"/>
    <w:uiPriority w:val="99"/>
    <w:unhideWhenUsed/>
    <w:rsid w:val="00812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22D"/>
  </w:style>
  <w:style w:type="paragraph" w:styleId="Footer">
    <w:name w:val="footer"/>
    <w:basedOn w:val="Normal"/>
    <w:link w:val="FooterChar"/>
    <w:uiPriority w:val="99"/>
    <w:unhideWhenUsed/>
    <w:rsid w:val="00812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5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95579">
          <w:marLeft w:val="0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7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9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764930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57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D7C30-87A1-B44D-A8DB-330968525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734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qUnZ0rEKKs2WNf</dc:creator>
  <cp:keywords/>
  <dc:description/>
  <cp:lastModifiedBy>JqqUnZ0rEKKs2WNf</cp:lastModifiedBy>
  <cp:revision>2</cp:revision>
  <dcterms:created xsi:type="dcterms:W3CDTF">2020-02-05T11:54:00Z</dcterms:created>
  <dcterms:modified xsi:type="dcterms:W3CDTF">2020-02-05T11:54:00Z</dcterms:modified>
</cp:coreProperties>
</file>